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3A230" w14:textId="743828B0" w:rsidR="00FD25B5" w:rsidRPr="003131C8" w:rsidRDefault="006C7A94" w:rsidP="00FD25B5">
      <w:pPr>
        <w:adjustRightInd w:val="0"/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045843CA" wp14:editId="68EB8A19">
            <wp:extent cx="3600450" cy="2162175"/>
            <wp:effectExtent l="0" t="0" r="9525" b="9525"/>
            <wp:docPr id="8001090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57" t="8669" r="28366" b="63221"/>
                    <a:stretch/>
                  </pic:blipFill>
                  <pic:spPr bwMode="auto">
                    <a:xfrm>
                      <a:off x="0" y="0"/>
                      <a:ext cx="3600450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91F370" w14:textId="77777777" w:rsidR="00FD25B5" w:rsidRPr="00360ADB" w:rsidRDefault="00FD25B5" w:rsidP="00FD25B5">
      <w:pPr>
        <w:adjustRightInd w:val="0"/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360ADB">
        <w:rPr>
          <w:rFonts w:ascii="Times New Roman" w:hAnsi="Times New Roman" w:cs="Times New Roman"/>
          <w:b/>
          <w:sz w:val="20"/>
          <w:szCs w:val="20"/>
        </w:rPr>
        <w:t>Supplementary Fig. 2</w:t>
      </w:r>
      <w:r w:rsidRPr="00360ADB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360ADB">
        <w:rPr>
          <w:rFonts w:ascii="Times New Roman" w:hAnsi="Times New Roman"/>
          <w:sz w:val="20"/>
          <w:szCs w:val="20"/>
        </w:rPr>
        <w:t>Standard curve showing the cycle threshold (Ct) value at indicated template copy number.</w:t>
      </w:r>
    </w:p>
    <w:p w14:paraId="78E7E3B6" w14:textId="77777777" w:rsidR="00FD25B5" w:rsidRDefault="00FD25B5"/>
    <w:sectPr w:rsidR="00FD2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5B5"/>
    <w:rsid w:val="003131C8"/>
    <w:rsid w:val="00360ADB"/>
    <w:rsid w:val="006C7A94"/>
    <w:rsid w:val="008C760D"/>
    <w:rsid w:val="008D278D"/>
    <w:rsid w:val="00B5783C"/>
    <w:rsid w:val="00C971EF"/>
    <w:rsid w:val="00EA6C91"/>
    <w:rsid w:val="00F63E8A"/>
    <w:rsid w:val="00FD2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11558"/>
  <w15:chartTrackingRefBased/>
  <w15:docId w15:val="{4DC2AEDB-31B3-40EC-B2C4-FC4017063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25B5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us Omatola (220113323)</dc:creator>
  <cp:keywords/>
  <dc:description/>
  <cp:lastModifiedBy>Cornelius Omatola (220113323)</cp:lastModifiedBy>
  <cp:revision>8</cp:revision>
  <dcterms:created xsi:type="dcterms:W3CDTF">2023-04-06T12:12:00Z</dcterms:created>
  <dcterms:modified xsi:type="dcterms:W3CDTF">2023-11-03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6e7291-eca8-4267-ace5-782d40d84164</vt:lpwstr>
  </property>
</Properties>
</file>